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31F" w:rsidRDefault="0020331F" w:rsidP="0020331F">
      <w:pPr>
        <w:widowControl/>
        <w:spacing w:line="360" w:lineRule="auto"/>
        <w:ind w:firstLineChars="49" w:firstLine="103"/>
        <w:rPr>
          <w:rFonts w:eastAsia="AdvP6EC5"/>
          <w:kern w:val="0"/>
          <w:szCs w:val="21"/>
        </w:rPr>
      </w:pPr>
      <w:proofErr w:type="gramStart"/>
      <w:r>
        <w:rPr>
          <w:rFonts w:eastAsia="AdvP6EC5" w:hint="eastAsia"/>
          <w:kern w:val="0"/>
          <w:szCs w:val="21"/>
        </w:rPr>
        <w:t xml:space="preserve">Table </w:t>
      </w:r>
      <w:r w:rsidR="004A7683">
        <w:rPr>
          <w:rFonts w:eastAsia="AdvP6EC5" w:hint="eastAsia"/>
          <w:kern w:val="0"/>
          <w:szCs w:val="21"/>
        </w:rPr>
        <w:t>S</w:t>
      </w:r>
      <w:r>
        <w:rPr>
          <w:rFonts w:eastAsia="AdvP6EC5" w:hint="eastAsia"/>
          <w:kern w:val="0"/>
          <w:szCs w:val="21"/>
        </w:rPr>
        <w:t>1 D</w:t>
      </w:r>
      <w:r>
        <w:rPr>
          <w:rFonts w:eastAsia="AdvP6EC5"/>
          <w:kern w:val="0"/>
          <w:szCs w:val="21"/>
        </w:rPr>
        <w:t xml:space="preserve">ifferential expression of </w:t>
      </w:r>
      <w:proofErr w:type="spellStart"/>
      <w:r>
        <w:rPr>
          <w:rFonts w:eastAsia="AdvP6EC5"/>
          <w:kern w:val="0"/>
          <w:szCs w:val="21"/>
        </w:rPr>
        <w:t>miRNAs</w:t>
      </w:r>
      <w:proofErr w:type="spellEnd"/>
      <w:r>
        <w:rPr>
          <w:rFonts w:eastAsia="AdvP6EC5"/>
          <w:kern w:val="0"/>
          <w:szCs w:val="21"/>
        </w:rPr>
        <w:t xml:space="preserve"> </w:t>
      </w:r>
      <w:r>
        <w:rPr>
          <w:rStyle w:val="def"/>
          <w:szCs w:val="21"/>
        </w:rPr>
        <w:t>between</w:t>
      </w:r>
      <w:r>
        <w:rPr>
          <w:rStyle w:val="def"/>
          <w:rFonts w:hint="eastAsia"/>
          <w:szCs w:val="21"/>
        </w:rPr>
        <w:t xml:space="preserve"> </w:t>
      </w:r>
      <w:r>
        <w:rPr>
          <w:rFonts w:eastAsia="Utopia-Regular"/>
          <w:kern w:val="0"/>
          <w:szCs w:val="21"/>
        </w:rPr>
        <w:t>high- (95D) and</w:t>
      </w:r>
      <w:r>
        <w:rPr>
          <w:rFonts w:eastAsia="Utopia-Regular" w:hint="eastAsia"/>
          <w:kern w:val="0"/>
          <w:szCs w:val="21"/>
        </w:rPr>
        <w:t xml:space="preserve"> </w:t>
      </w:r>
      <w:r>
        <w:rPr>
          <w:rFonts w:eastAsia="Utopia-Regular"/>
          <w:kern w:val="0"/>
          <w:szCs w:val="21"/>
        </w:rPr>
        <w:t>low-metastatic</w:t>
      </w:r>
      <w:r>
        <w:rPr>
          <w:rFonts w:eastAsia="Utopia-Regular" w:hint="eastAsia"/>
          <w:kern w:val="0"/>
          <w:szCs w:val="21"/>
        </w:rPr>
        <w:t xml:space="preserve"> (</w:t>
      </w:r>
      <w:smartTag w:uri="urn:schemas-microsoft-com:office:smarttags" w:element="chmetcnv">
        <w:smartTagPr>
          <w:attr w:name="UnitName" w:val="C"/>
          <w:attr w:name="SourceValue" w:val="9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eastAsia="Utopia-Regular" w:hint="eastAsia"/>
            <w:kern w:val="0"/>
            <w:szCs w:val="21"/>
          </w:rPr>
          <w:t>95C</w:t>
        </w:r>
      </w:smartTag>
      <w:r>
        <w:rPr>
          <w:rFonts w:eastAsia="Utopia-Regular" w:hint="eastAsia"/>
          <w:kern w:val="0"/>
          <w:szCs w:val="21"/>
        </w:rPr>
        <w:t xml:space="preserve">) lung </w:t>
      </w:r>
      <w:r>
        <w:rPr>
          <w:rFonts w:eastAsia="Utopia-Regular"/>
          <w:kern w:val="0"/>
          <w:szCs w:val="21"/>
        </w:rPr>
        <w:t xml:space="preserve">cancer </w:t>
      </w:r>
      <w:r>
        <w:rPr>
          <w:rFonts w:eastAsia="Utopia-Regular" w:hint="eastAsia"/>
          <w:kern w:val="0"/>
          <w:szCs w:val="21"/>
        </w:rPr>
        <w:t>cells (</w:t>
      </w:r>
      <w:r>
        <w:t>differentially expressed transcripts with p</w:t>
      </w:r>
      <w:r>
        <w:rPr>
          <w:rFonts w:hint="eastAsia"/>
        </w:rPr>
        <w:t xml:space="preserve"> </w:t>
      </w:r>
      <w:r>
        <w:t>value &lt; 0.01</w:t>
      </w:r>
      <w:r>
        <w:rPr>
          <w:rFonts w:eastAsia="Utopia-Regular" w:hint="eastAsia"/>
          <w:kern w:val="0"/>
          <w:szCs w:val="21"/>
        </w:rPr>
        <w:t>)</w:t>
      </w:r>
      <w:r>
        <w:rPr>
          <w:rFonts w:eastAsia="AdvP6EC5"/>
          <w:kern w:val="0"/>
          <w:szCs w:val="21"/>
        </w:rPr>
        <w:t>.</w:t>
      </w:r>
      <w:proofErr w:type="gramEnd"/>
    </w:p>
    <w:p w:rsidR="0020331F" w:rsidRDefault="0020331F" w:rsidP="0020331F">
      <w:pPr>
        <w:widowControl/>
        <w:spacing w:line="360" w:lineRule="auto"/>
        <w:ind w:firstLineChars="49" w:firstLine="103"/>
        <w:rPr>
          <w:rFonts w:eastAsia="AdvP6EC5"/>
          <w:kern w:val="0"/>
          <w:szCs w:val="21"/>
        </w:rPr>
      </w:pPr>
    </w:p>
    <w:tbl>
      <w:tblPr>
        <w:tblW w:w="0" w:type="auto"/>
        <w:jc w:val="center"/>
        <w:tblLayout w:type="fixed"/>
        <w:tblLook w:val="0000"/>
      </w:tblPr>
      <w:tblGrid>
        <w:gridCol w:w="1155"/>
        <w:gridCol w:w="1703"/>
        <w:gridCol w:w="1662"/>
        <w:gridCol w:w="1500"/>
        <w:gridCol w:w="1945"/>
      </w:tblGrid>
      <w:tr w:rsidR="0020331F" w:rsidTr="000B445C">
        <w:trPr>
          <w:trHeight w:val="900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31F" w:rsidRDefault="0020331F" w:rsidP="000B445C">
            <w:pPr>
              <w:ind w:firstLine="422"/>
              <w:jc w:val="center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No.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31F" w:rsidRDefault="0020331F" w:rsidP="000B445C">
            <w:pPr>
              <w:ind w:firstLine="422"/>
              <w:jc w:val="center"/>
              <w:rPr>
                <w:rFonts w:cs="Tahoma"/>
                <w:b/>
              </w:rPr>
            </w:pPr>
            <w:proofErr w:type="spellStart"/>
            <w:r>
              <w:rPr>
                <w:rFonts w:cs="Tahoma"/>
                <w:b/>
              </w:rPr>
              <w:t>Probe_ID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31F" w:rsidRDefault="0020331F" w:rsidP="000B445C">
            <w:pPr>
              <w:ind w:firstLine="422"/>
              <w:jc w:val="center"/>
              <w:rPr>
                <w:rFonts w:cs="Tahoma"/>
                <w:b/>
              </w:rPr>
            </w:pPr>
            <w:r>
              <w:rPr>
                <w:rFonts w:cs="Tahoma" w:hint="eastAsia"/>
                <w:b/>
              </w:rPr>
              <w:t>95Ccells</w:t>
            </w:r>
          </w:p>
          <w:p w:rsidR="0020331F" w:rsidRDefault="0020331F" w:rsidP="000B445C">
            <w:pPr>
              <w:ind w:firstLine="422"/>
              <w:jc w:val="center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Signa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31F" w:rsidRDefault="0020331F" w:rsidP="000B445C">
            <w:pPr>
              <w:ind w:firstLine="422"/>
              <w:jc w:val="center"/>
              <w:rPr>
                <w:rFonts w:cs="Tahoma"/>
                <w:b/>
              </w:rPr>
            </w:pPr>
            <w:r>
              <w:rPr>
                <w:rFonts w:cs="Tahoma" w:hint="eastAsia"/>
                <w:b/>
              </w:rPr>
              <w:t>95D cell</w:t>
            </w:r>
            <w:r>
              <w:rPr>
                <w:rFonts w:cs="Tahoma"/>
                <w:b/>
              </w:rPr>
              <w:t xml:space="preserve"> Signal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31F" w:rsidRDefault="0020331F" w:rsidP="000B445C">
            <w:pPr>
              <w:ind w:firstLine="422"/>
              <w:jc w:val="center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log2 (</w:t>
            </w:r>
            <w:r>
              <w:rPr>
                <w:rFonts w:cs="Tahoma" w:hint="eastAsia"/>
                <w:b/>
              </w:rPr>
              <w:t>95D</w:t>
            </w:r>
            <w:r>
              <w:rPr>
                <w:rFonts w:cs="Tahoma"/>
                <w:b/>
              </w:rPr>
              <w:t xml:space="preserve"> / </w:t>
            </w:r>
            <w:smartTag w:uri="urn:schemas-microsoft-com:office:smarttags" w:element="chmetcnv">
              <w:smartTagPr>
                <w:attr w:name="UnitName" w:val="C"/>
                <w:attr w:name="SourceValue" w:val="9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cs="Tahoma" w:hint="eastAsia"/>
                  <w:b/>
                </w:rPr>
                <w:t>95C</w:t>
              </w:r>
            </w:smartTag>
            <w:r>
              <w:rPr>
                <w:rFonts w:cs="Tahoma"/>
                <w:b/>
              </w:rPr>
              <w:t>)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bottom"/>
          </w:tcPr>
          <w:p w:rsidR="0020331F" w:rsidRDefault="0020331F" w:rsidP="000B445C">
            <w:pPr>
              <w:ind w:firstLineChars="0" w:firstLine="0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708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7.6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51.86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.68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663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7,018.02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519.56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2.2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363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94.97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97.4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9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49*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853.8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079.22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8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C"/>
                <w:attr w:name="SourceValue" w:val="29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29c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,263.49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675.9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72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98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107.6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436.77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.63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7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365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727.89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192.5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.49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8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923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3,650.48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2,034.66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47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9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tabs>
                <w:tab w:val="left" w:pos="357"/>
              </w:tabs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0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251.24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,618.8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.4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0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</w:t>
            </w:r>
            <w:r>
              <w:rPr>
                <w:rFonts w:cs="Tahoma" w:hint="eastAsia"/>
                <w:b/>
              </w:rPr>
              <w:t>638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4,128.58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2,092.45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38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1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483-5p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761.22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72.51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3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2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29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29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5,554.22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4,546.1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20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3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212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97.26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17.62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19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4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32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,277.88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816.82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13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5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10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,012.2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3,878.9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.11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6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29b-1*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198.46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57.88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1.07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7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9*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995.7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939.95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.0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8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37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53.9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35.97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.0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9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9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,229.31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8,191.67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.01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0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let-7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7,030.84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2,505.6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9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1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81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671.89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,081.53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89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2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48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21.9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922.85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88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3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9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,232.54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386.25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83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4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454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204.11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764.76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72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5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81d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085.42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949.31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72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6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94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064.5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60.0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69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7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5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15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632.48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575.44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66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8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26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,772.1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0,404.9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6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9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let</w:t>
            </w:r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7g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1,990.1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8,882.27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6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0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382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327.3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049.51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63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1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374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105.04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661.2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62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2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7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,827.50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7,427.96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60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3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425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,955.86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990.08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57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lastRenderedPageBreak/>
              <w:t>34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let-7d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2,129.74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0,942.92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5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5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let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7f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3,615.61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3,267.9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5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6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30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30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690.16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159.35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5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7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let-7e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8,944.07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6,335.43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5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8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96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196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481.2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,032.6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53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9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493*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266.4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801.68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53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0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92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828.46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279.71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50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1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95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,197.16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833.6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49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2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let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7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5,610.2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5,875.44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49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3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181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181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489.78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289.92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48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4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432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257.01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099.78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46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5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let</w:t>
            </w:r>
            <w:smartTag w:uri="urn:schemas-microsoft-com:office:smarttags" w:element="chmetcnv">
              <w:smartTagPr>
                <w:attr w:name="UnitName" w:val="C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7c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2,082.72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9,289.98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46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6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494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180.46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094.45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46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7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55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4,813.97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4,134.3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4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8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27-3p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931.51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,427.37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4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9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30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392.5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174.74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43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0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06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0,654.02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7,945.16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40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1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C"/>
                <w:attr w:name="SourceValue" w:val="30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30c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8,280.04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,395.2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38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2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222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3,175.3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0,279.3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37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3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83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,752.67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,508.32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37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4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27b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,202.22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,497.2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3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5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let-7i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5,377.59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9,266.11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33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6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25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2,269.41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7,857.23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32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7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320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2,680.10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6,448.34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27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8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6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6,860.0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3,451.77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26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59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31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3,095.6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0,922.66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2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0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21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47,845.9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9,965.91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24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1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221</w:t>
            </w:r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4,798.43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2,823.80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-0.21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2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26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6,602.75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18,502.74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16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3</w:t>
            </w:r>
          </w:p>
        </w:tc>
        <w:tc>
          <w:tcPr>
            <w:tcW w:w="1703" w:type="dxa"/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</w:t>
            </w:r>
            <w:smartTag w:uri="urn:schemas-microsoft-com:office:smarttags" w:element="chmetcnv">
              <w:smartTagPr>
                <w:attr w:name="UnitName" w:val="a"/>
                <w:attr w:name="SourceValue" w:val="2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cs="Tahoma"/>
                  <w:b/>
                </w:rPr>
                <w:t>-23a</w:t>
              </w:r>
            </w:smartTag>
          </w:p>
        </w:tc>
        <w:tc>
          <w:tcPr>
            <w:tcW w:w="1662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0,255.29</w:t>
            </w:r>
          </w:p>
        </w:tc>
        <w:tc>
          <w:tcPr>
            <w:tcW w:w="1500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2,953.49</w:t>
            </w:r>
          </w:p>
        </w:tc>
        <w:tc>
          <w:tcPr>
            <w:tcW w:w="1945" w:type="dxa"/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15</w:t>
            </w:r>
          </w:p>
        </w:tc>
      </w:tr>
      <w:tr w:rsidR="0020331F" w:rsidTr="000B445C">
        <w:trPr>
          <w:trHeight w:val="300"/>
          <w:jc w:val="center"/>
        </w:trPr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64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:rsidR="0020331F" w:rsidRDefault="0020331F" w:rsidP="000B445C">
            <w:pPr>
              <w:ind w:firstLineChars="0" w:firstLine="0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hsa-miR-15b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27,512.4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30,568.90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bottom"/>
          </w:tcPr>
          <w:p w:rsidR="0020331F" w:rsidRDefault="0020331F" w:rsidP="000B445C">
            <w:pPr>
              <w:ind w:firstLine="422"/>
              <w:jc w:val="left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0.14</w:t>
            </w:r>
          </w:p>
        </w:tc>
      </w:tr>
    </w:tbl>
    <w:p w:rsidR="0020331F" w:rsidRDefault="0020331F" w:rsidP="0020331F">
      <w:pPr>
        <w:widowControl/>
        <w:spacing w:line="360" w:lineRule="auto"/>
        <w:ind w:firstLineChars="49" w:firstLine="103"/>
        <w:jc w:val="left"/>
        <w:rPr>
          <w:rFonts w:eastAsia="AdvP6EC5"/>
          <w:kern w:val="0"/>
          <w:szCs w:val="21"/>
        </w:rPr>
      </w:pPr>
    </w:p>
    <w:p w:rsidR="002526D8" w:rsidRDefault="002526D8" w:rsidP="0020331F">
      <w:pPr>
        <w:ind w:firstLine="420"/>
      </w:pPr>
    </w:p>
    <w:sectPr w:rsidR="002526D8" w:rsidSect="006024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pgNumType w:start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24EF" w:rsidRDefault="006024EF" w:rsidP="006024EF">
      <w:pPr>
        <w:ind w:firstLine="420"/>
      </w:pPr>
      <w:r>
        <w:separator/>
      </w:r>
    </w:p>
  </w:endnote>
  <w:endnote w:type="continuationSeparator" w:id="1">
    <w:p w:rsidR="006024EF" w:rsidRDefault="006024EF" w:rsidP="006024EF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6EC5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Utopia-Regular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88A" w:rsidRDefault="006024EF">
    <w:pPr>
      <w:pStyle w:val="a3"/>
      <w:framePr w:h="0" w:wrap="around" w:vAnchor="text" w:hAnchor="margin" w:xAlign="center" w:y="1"/>
      <w:ind w:firstLine="360"/>
      <w:rPr>
        <w:rStyle w:val="a4"/>
      </w:rPr>
    </w:pPr>
    <w:r>
      <w:fldChar w:fldCharType="begin"/>
    </w:r>
    <w:r w:rsidR="00F73573">
      <w:rPr>
        <w:rStyle w:val="a4"/>
      </w:rPr>
      <w:instrText xml:space="preserve">PAGE  </w:instrText>
    </w:r>
    <w:r>
      <w:fldChar w:fldCharType="end"/>
    </w:r>
  </w:p>
  <w:p w:rsidR="0063588A" w:rsidRDefault="004349F8">
    <w:pPr>
      <w:pStyle w:val="a3"/>
      <w:ind w:rightChars="171" w:right="359"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88A" w:rsidRDefault="004349F8">
    <w:pPr>
      <w:pStyle w:val="a3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88A" w:rsidRDefault="004349F8">
    <w:pPr>
      <w:pStyle w:val="a3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24EF" w:rsidRDefault="006024EF" w:rsidP="006024EF">
      <w:pPr>
        <w:ind w:firstLine="420"/>
      </w:pPr>
      <w:r>
        <w:separator/>
      </w:r>
    </w:p>
  </w:footnote>
  <w:footnote w:type="continuationSeparator" w:id="1">
    <w:p w:rsidR="006024EF" w:rsidRDefault="006024EF" w:rsidP="006024EF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88A" w:rsidRDefault="004349F8">
    <w:pPr>
      <w:pStyle w:val="a5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88A" w:rsidRDefault="004349F8">
    <w:pPr>
      <w:pStyle w:val="a5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88A" w:rsidRDefault="004349F8">
    <w:pPr>
      <w:pStyle w:val="a5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331F"/>
    <w:rsid w:val="001B0ECA"/>
    <w:rsid w:val="001B7839"/>
    <w:rsid w:val="0020331F"/>
    <w:rsid w:val="002526D8"/>
    <w:rsid w:val="004A7683"/>
    <w:rsid w:val="006024EF"/>
    <w:rsid w:val="00F73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31F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color w:val="000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basedOn w:val="a0"/>
    <w:link w:val="a3"/>
    <w:rsid w:val="0020331F"/>
    <w:rPr>
      <w:color w:val="000000"/>
      <w:sz w:val="18"/>
      <w:szCs w:val="18"/>
    </w:rPr>
  </w:style>
  <w:style w:type="character" w:styleId="a4">
    <w:name w:val="page number"/>
    <w:basedOn w:val="a0"/>
    <w:rsid w:val="0020331F"/>
  </w:style>
  <w:style w:type="character" w:customStyle="1" w:styleId="def">
    <w:name w:val="def"/>
    <w:basedOn w:val="a0"/>
    <w:rsid w:val="0020331F"/>
  </w:style>
  <w:style w:type="paragraph" w:styleId="a5">
    <w:name w:val="header"/>
    <w:basedOn w:val="a"/>
    <w:link w:val="Char0"/>
    <w:uiPriority w:val="99"/>
    <w:rsid w:val="00203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0331F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3">
    <w:name w:val="footer"/>
    <w:basedOn w:val="a"/>
    <w:link w:val="Char"/>
    <w:rsid w:val="002033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1"/>
    <w:basedOn w:val="a0"/>
    <w:link w:val="a3"/>
    <w:uiPriority w:val="99"/>
    <w:semiHidden/>
    <w:rsid w:val="0020331F"/>
    <w:rPr>
      <w:rFonts w:ascii="Times New Roman" w:eastAsia="宋体" w:hAnsi="Times New Roman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t</dc:creator>
  <cp:keywords/>
  <dc:description/>
  <cp:lastModifiedBy>lgt</cp:lastModifiedBy>
  <cp:revision>2</cp:revision>
  <dcterms:created xsi:type="dcterms:W3CDTF">2013-06-26T10:17:00Z</dcterms:created>
  <dcterms:modified xsi:type="dcterms:W3CDTF">2013-06-26T10:17:00Z</dcterms:modified>
</cp:coreProperties>
</file>